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424DA" w14:textId="4EFA4B00" w:rsidR="005C6DE8" w:rsidRDefault="005C6DE8" w:rsidP="005C6DE8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9304E0">
        <w:rPr>
          <w:rFonts w:ascii="Times New Roman" w:hAnsi="Times New Roman" w:cs="Times New Roman"/>
          <w:color w:val="0000FF"/>
        </w:rPr>
        <w:t>Fig</w:t>
      </w:r>
      <w:r w:rsidR="00FF18F6" w:rsidRPr="009304E0">
        <w:rPr>
          <w:rFonts w:ascii="Times New Roman" w:hAnsi="Times New Roman" w:cs="Times New Roman"/>
          <w:color w:val="0000FF"/>
        </w:rPr>
        <w:t>ure</w:t>
      </w:r>
      <w:r w:rsidRPr="009304E0">
        <w:rPr>
          <w:rFonts w:ascii="Times New Roman" w:hAnsi="Times New Roman" w:cs="Times New Roman"/>
          <w:color w:val="0000FF"/>
        </w:rPr>
        <w:t xml:space="preserve"> S</w:t>
      </w:r>
      <w:r w:rsidR="00FF18F6" w:rsidRPr="009304E0">
        <w:rPr>
          <w:rFonts w:ascii="Times New Roman" w:hAnsi="Times New Roman" w:cs="Times New Roman"/>
          <w:color w:val="0000FF"/>
        </w:rPr>
        <w:t>8</w:t>
      </w:r>
      <w:r w:rsidRPr="00B35E2D">
        <w:rPr>
          <w:rFonts w:ascii="Times New Roman" w:hAnsi="Times New Roman" w:cs="Times New Roman"/>
        </w:rPr>
        <w:t xml:space="preserve"> </w:t>
      </w:r>
      <w:bookmarkEnd w:id="0"/>
      <w:r w:rsidRPr="00B35E2D">
        <w:rPr>
          <w:rFonts w:ascii="Times New Roman" w:hAnsi="Times New Roman" w:cs="Times New Roman"/>
        </w:rPr>
        <w:t>Calendar periods of the four pandemic episodes identified by a threshold of 1.5 times of median daily baseline year mortality. Labels on the x-axis are dates (mm/</w:t>
      </w:r>
      <w:proofErr w:type="spellStart"/>
      <w:r w:rsidRPr="00B35E2D">
        <w:rPr>
          <w:rFonts w:ascii="Times New Roman" w:hAnsi="Times New Roman" w:cs="Times New Roman"/>
        </w:rPr>
        <w:t>dd</w:t>
      </w:r>
      <w:proofErr w:type="spellEnd"/>
      <w:r w:rsidRPr="00B35E2D">
        <w:rPr>
          <w:rFonts w:ascii="Times New Roman" w:hAnsi="Times New Roman" w:cs="Times New Roman"/>
        </w:rPr>
        <w:t>). The numbers associated with the end of each segment are ages at the time of each pandemic episode.</w:t>
      </w:r>
    </w:p>
    <w:p w14:paraId="790691D7" w14:textId="77777777" w:rsidR="005C6DE8" w:rsidRPr="00B35E2D" w:rsidRDefault="008B7005" w:rsidP="005C6D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4DA496" wp14:editId="2CAFED0E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_pdm_span_4waves_1.5media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5CC5C" w14:textId="77777777" w:rsidR="006713CB" w:rsidRDefault="006713CB"/>
    <w:sectPr w:rsidR="006713CB" w:rsidSect="007933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E8"/>
    <w:rsid w:val="005C6DE8"/>
    <w:rsid w:val="006713CB"/>
    <w:rsid w:val="007933C4"/>
    <w:rsid w:val="008B7005"/>
    <w:rsid w:val="009304E0"/>
    <w:rsid w:val="00FF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7C7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0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70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13-06-05T20:38:00Z</dcterms:created>
  <dcterms:modified xsi:type="dcterms:W3CDTF">2013-08-19T20:21:00Z</dcterms:modified>
</cp:coreProperties>
</file>